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45D" w:rsidRPr="00411D94" w:rsidRDefault="005B66F7" w:rsidP="00411D9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411D94">
        <w:rPr>
          <w:rFonts w:ascii="Times New Roman" w:hAnsi="Times New Roman" w:cs="Times New Roman"/>
          <w:sz w:val="24"/>
          <w:szCs w:val="24"/>
          <w:lang w:val="en-GB"/>
        </w:rPr>
        <w:t>Caption to Supplementary Table 1S</w:t>
      </w:r>
      <w:r w:rsidR="00411D94">
        <w:rPr>
          <w:rFonts w:ascii="Times New Roman" w:hAnsi="Times New Roman" w:cs="Times New Roman"/>
          <w:sz w:val="24"/>
          <w:szCs w:val="24"/>
          <w:lang w:val="en-GB"/>
        </w:rPr>
        <w:t xml:space="preserve">: List of words </w:t>
      </w:r>
      <w:r w:rsidRPr="00411D94">
        <w:rPr>
          <w:rFonts w:ascii="Times New Roman" w:hAnsi="Times New Roman" w:cs="Times New Roman"/>
          <w:sz w:val="24"/>
          <w:szCs w:val="24"/>
          <w:lang w:val="en-GB"/>
        </w:rPr>
        <w:t xml:space="preserve">used to exclude </w:t>
      </w:r>
      <w:r w:rsidR="00411D94"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not pertinent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records </w:t>
      </w:r>
      <w:r w:rsidR="00411D94" w:rsidRPr="00411D94">
        <w:rPr>
          <w:rFonts w:ascii="Times New Roman" w:hAnsi="Times New Roman" w:cs="Times New Roman"/>
          <w:sz w:val="24"/>
          <w:szCs w:val="24"/>
          <w:lang w:val="en-GB"/>
        </w:rPr>
        <w:t>from the literature search</w:t>
      </w:r>
      <w:r w:rsidR="00411D9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11D94" w:rsidRPr="00411D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5B66F7" w:rsidRDefault="00411D94" w:rsidP="005B66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5B66F7">
        <w:rPr>
          <w:rFonts w:ascii="Times New Roman" w:hAnsi="Times New Roman" w:cs="Times New Roman"/>
          <w:sz w:val="24"/>
          <w:szCs w:val="24"/>
        </w:rPr>
        <w:t>upplementary</w:t>
      </w:r>
      <w:proofErr w:type="spellEnd"/>
      <w:r w:rsidR="005B66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66F7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5B66F7">
        <w:rPr>
          <w:rFonts w:ascii="Times New Roman" w:hAnsi="Times New Roman" w:cs="Times New Roman"/>
          <w:sz w:val="24"/>
          <w:szCs w:val="24"/>
        </w:rPr>
        <w:t xml:space="preserve"> 1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2"/>
        <w:gridCol w:w="3544"/>
      </w:tblGrid>
      <w:tr w:rsidR="005B66F7" w:rsidRPr="00342835" w:rsidTr="00342835"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835">
              <w:rPr>
                <w:rStyle w:val="hps"/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eterinar</w:t>
            </w:r>
            <w:proofErr w:type="spellEnd"/>
            <w:r w:rsidRPr="00342835">
              <w:rPr>
                <w:rStyle w:val="hps"/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*</w:t>
            </w:r>
            <w:r w:rsidRPr="00342835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342835">
              <w:rPr>
                <w:rStyle w:val="hps"/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uicid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B66F7" w:rsidRPr="00342835" w:rsidRDefault="00342835" w:rsidP="00D972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835">
              <w:rPr>
                <w:rStyle w:val="hps"/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Veterinar</w:t>
            </w:r>
            <w:proofErr w:type="spellEnd"/>
            <w:r w:rsidRPr="00342835">
              <w:rPr>
                <w:rStyle w:val="hps"/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*</w:t>
            </w:r>
            <w:r w:rsidRPr="00342835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342835">
              <w:rPr>
                <w:rStyle w:val="hps"/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pression</w:t>
            </w:r>
          </w:p>
        </w:tc>
      </w:tr>
      <w:tr w:rsidR="005B66F7" w:rsidRPr="00342835" w:rsidTr="00342835">
        <w:tc>
          <w:tcPr>
            <w:tcW w:w="3042" w:type="dxa"/>
            <w:tcBorders>
              <w:top w:val="single" w:sz="4" w:space="0" w:color="auto"/>
            </w:tcBorders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aca</w:t>
            </w:r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hibian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e</w:t>
            </w:r>
            <w:proofErr w:type="spellEnd"/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es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therap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ia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bred</w:t>
            </w:r>
            <w:proofErr w:type="spellEnd"/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oo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breeding</w:t>
            </w:r>
            <w:proofErr w:type="spellEnd"/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r</w:t>
            </w:r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genesis</w:t>
            </w:r>
            <w:proofErr w:type="spellEnd"/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o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tion</w:t>
            </w:r>
            <w:proofErr w:type="spellEnd"/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tch*</w:t>
            </w:r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iler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ffalo</w:t>
            </w:r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ine</w:t>
            </w:r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acaras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l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5B66F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halopod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es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herapy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mpanzee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katiels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ures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delion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r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ck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gl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phan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d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quine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co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ine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e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al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g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gs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i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zell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bil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nder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a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rilla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nea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petology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ney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s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uana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ala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bred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breeding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ec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o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zard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ma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3D6641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5B66F7"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ca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ne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e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k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key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squitoe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sel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genesis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tio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rich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riid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ter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da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ro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guin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eo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let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il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inbow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ocero</w:t>
            </w:r>
            <w:proofErr w:type="spellEnd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en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inan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mo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l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ep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imp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s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in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er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can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ut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ckey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tl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cine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ctor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al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lence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us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laby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le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3D6641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5B66F7"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dl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lf</w:t>
            </w:r>
            <w:proofErr w:type="spellEnd"/>
          </w:p>
        </w:tc>
      </w:tr>
      <w:tr w:rsidR="005B66F7" w:rsidRPr="00342835" w:rsidTr="00342835">
        <w:tc>
          <w:tcPr>
            <w:tcW w:w="3042" w:type="dxa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44" w:type="dxa"/>
            <w:vAlign w:val="bottom"/>
          </w:tcPr>
          <w:p w:rsidR="005B66F7" w:rsidRPr="00342835" w:rsidRDefault="005B66F7" w:rsidP="00D972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28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o</w:t>
            </w:r>
          </w:p>
        </w:tc>
      </w:tr>
    </w:tbl>
    <w:p w:rsidR="005B66F7" w:rsidRDefault="005B66F7">
      <w:pPr>
        <w:rPr>
          <w:rFonts w:ascii="Times New Roman" w:hAnsi="Times New Roman" w:cs="Times New Roman"/>
          <w:sz w:val="24"/>
          <w:szCs w:val="24"/>
        </w:rPr>
      </w:pPr>
    </w:p>
    <w:p w:rsidR="00411D94" w:rsidRDefault="00411D94">
      <w:pPr>
        <w:rPr>
          <w:rFonts w:ascii="Times New Roman" w:hAnsi="Times New Roman" w:cs="Times New Roman"/>
          <w:sz w:val="24"/>
          <w:szCs w:val="24"/>
        </w:rPr>
      </w:pPr>
    </w:p>
    <w:p w:rsidR="00411D94" w:rsidRDefault="00411D94">
      <w:pPr>
        <w:rPr>
          <w:rFonts w:ascii="Times New Roman" w:hAnsi="Times New Roman" w:cs="Times New Roman"/>
          <w:sz w:val="24"/>
          <w:szCs w:val="24"/>
        </w:rPr>
      </w:pPr>
    </w:p>
    <w:p w:rsidR="00411D94" w:rsidRPr="00411D94" w:rsidRDefault="00411D94" w:rsidP="00411D9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411D94">
        <w:rPr>
          <w:rFonts w:ascii="Times New Roman" w:hAnsi="Times New Roman" w:cs="Times New Roman"/>
          <w:sz w:val="24"/>
          <w:szCs w:val="24"/>
          <w:lang w:val="en-GB"/>
        </w:rPr>
        <w:t xml:space="preserve">Legend </w:t>
      </w:r>
      <w:r w:rsidRPr="00411D94">
        <w:rPr>
          <w:rFonts w:ascii="Times New Roman" w:hAnsi="Times New Roman" w:cs="Times New Roman"/>
          <w:sz w:val="24"/>
          <w:szCs w:val="24"/>
          <w:lang w:val="en-GB"/>
        </w:rPr>
        <w:t>to Supplementary Table 1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411D94">
        <w:rPr>
          <w:rFonts w:ascii="Times New Roman" w:hAnsi="Times New Roman" w:cs="Times New Roman"/>
          <w:sz w:val="24"/>
          <w:szCs w:val="24"/>
          <w:lang w:val="en-GB"/>
        </w:rPr>
        <w:t xml:space="preserve">List of words used to exclude from the systematic literature search </w:t>
      </w:r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on the Web of science – Thomson </w:t>
      </w:r>
      <w:proofErr w:type="spellStart"/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>Reuters</w:t>
      </w:r>
      <w:r w:rsidRPr="00F84F83">
        <w:rPr>
          <w:rStyle w:val="hps"/>
          <w:rFonts w:ascii="Times New Roman" w:hAnsi="Times New Roman" w:cs="Times New Roman"/>
          <w:sz w:val="24"/>
          <w:szCs w:val="24"/>
          <w:vertAlign w:val="superscript"/>
          <w:lang w:val="en-GB"/>
        </w:rPr>
        <w:t>TM</w:t>
      </w:r>
      <w:proofErr w:type="spellEnd"/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(All Databases (Web of Science Core Collection and all Citation Indexes </w:t>
      </w:r>
      <w:proofErr w:type="spellStart"/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>thicked</w:t>
      </w:r>
      <w:proofErr w:type="spellEnd"/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in the search setting) within the entire timespan from year 1985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to June 2019) records </w:t>
      </w:r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>dealing with topics not pertinent with this study but still carried out within the veterinary field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r w:rsidRPr="00411D94">
        <w:rPr>
          <w:rFonts w:ascii="Times New Roman" w:hAnsi="Times New Roman" w:cs="Times New Roman"/>
          <w:i/>
          <w:sz w:val="24"/>
          <w:szCs w:val="24"/>
          <w:lang w:val="en-GB"/>
        </w:rPr>
        <w:t>NOT</w:t>
      </w:r>
      <w:r w:rsidRPr="00411D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11D94">
        <w:rPr>
          <w:rFonts w:ascii="Times New Roman" w:hAnsi="Times New Roman" w:cs="Times New Roman"/>
          <w:sz w:val="24"/>
          <w:szCs w:val="24"/>
          <w:lang w:val="en-GB"/>
        </w:rPr>
        <w:t>boolean</w:t>
      </w:r>
      <w:proofErr w:type="spellEnd"/>
      <w:r w:rsidRPr="00411D94">
        <w:rPr>
          <w:rFonts w:ascii="Times New Roman" w:hAnsi="Times New Roman" w:cs="Times New Roman"/>
          <w:sz w:val="24"/>
          <w:szCs w:val="24"/>
          <w:lang w:val="en-GB"/>
        </w:rPr>
        <w:t xml:space="preserve"> operator in the first </w:t>
      </w:r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search 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keywords </w:t>
      </w:r>
      <w:proofErr w:type="spellStart"/>
      <w:r w:rsidRPr="00F84F83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>Veterinar</w:t>
      </w:r>
      <w:proofErr w:type="spellEnd"/>
      <w:r w:rsidRPr="00F84F83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>*</w:t>
      </w:r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 and </w:t>
      </w:r>
      <w:r w:rsidRPr="00F84F83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 xml:space="preserve">Suicide </w:t>
      </w:r>
      <w:r w:rsidRPr="005B66F7">
        <w:rPr>
          <w:rStyle w:val="hps"/>
          <w:rFonts w:ascii="Times New Roman" w:hAnsi="Times New Roman" w:cs="Times New Roman"/>
          <w:sz w:val="24"/>
          <w:szCs w:val="24"/>
          <w:lang w:val="en-GB"/>
        </w:rPr>
        <w:t>(left)</w:t>
      </w:r>
      <w:r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and third search set with keywords </w:t>
      </w:r>
      <w:proofErr w:type="spellStart"/>
      <w:r w:rsidRPr="00F84F83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>Veterinar</w:t>
      </w:r>
      <w:proofErr w:type="spellEnd"/>
      <w:r w:rsidRPr="00F84F83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>*</w:t>
      </w:r>
      <w:r w:rsidRPr="00F84F83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B66F7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342835"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>Depression</w:t>
      </w:r>
      <w:r>
        <w:rPr>
          <w:rStyle w:val="hps"/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Pr="001D045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1D045D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search te</w:t>
      </w:r>
      <w:bookmarkStart w:id="0" w:name="_GoBack"/>
      <w:bookmarkEnd w:id="0"/>
      <w:r w:rsidRPr="001D045D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rms with the asterisk were truncated with the </w:t>
      </w:r>
      <w:r w:rsidRPr="001D045D">
        <w:rPr>
          <w:rStyle w:val="hps"/>
          <w:rFonts w:ascii="Times New Roman" w:hAnsi="Times New Roman" w:cs="Times New Roman"/>
          <w:sz w:val="24"/>
          <w:szCs w:val="24"/>
          <w:lang w:val="en-GB"/>
        </w:rPr>
        <w:t xml:space="preserve">symbol * allowing to search </w:t>
      </w:r>
      <w:r w:rsidRPr="001D045D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all the variants starting with the same root.</w:t>
      </w:r>
    </w:p>
    <w:p w:rsidR="00411D94" w:rsidRPr="00411D94" w:rsidRDefault="00411D94" w:rsidP="00411D9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11D94" w:rsidRPr="00411D94" w:rsidRDefault="00411D9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11D94" w:rsidRPr="00411D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6F7"/>
    <w:rsid w:val="001D045D"/>
    <w:rsid w:val="00342835"/>
    <w:rsid w:val="003D6641"/>
    <w:rsid w:val="00411D94"/>
    <w:rsid w:val="005B66F7"/>
    <w:rsid w:val="007D1C6D"/>
    <w:rsid w:val="00DF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0AC9C"/>
  <w15:chartTrackingRefBased/>
  <w15:docId w15:val="{43D799FA-C4B6-402C-8A4B-2C37858A7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6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Carpredefinitoparagrafo"/>
    <w:rsid w:val="005B66F7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D04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D045D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2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 Brscic</cp:lastModifiedBy>
  <cp:revision>3</cp:revision>
  <dcterms:created xsi:type="dcterms:W3CDTF">2021-04-28T08:48:00Z</dcterms:created>
  <dcterms:modified xsi:type="dcterms:W3CDTF">2021-04-28T08:52:00Z</dcterms:modified>
</cp:coreProperties>
</file>